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26C" w:rsidRDefault="0035312A" w:rsidP="005D426C">
      <w:pPr>
        <w:spacing w:after="0" w:line="240" w:lineRule="auto"/>
        <w:rPr>
          <w:b/>
          <w:bCs/>
          <w:lang w:val="en-GB" w:eastAsia="fr-FR"/>
        </w:rPr>
      </w:pPr>
      <w:bookmarkStart w:id="0" w:name="_GoBack"/>
      <w:bookmarkEnd w:id="0"/>
      <w:r>
        <w:rPr>
          <w:b/>
          <w:bCs/>
          <w:lang w:val="en-GB" w:eastAsia="fr-FR"/>
        </w:rPr>
        <w:t xml:space="preserve">Supplemental Table 1: </w:t>
      </w:r>
      <w:r w:rsidR="001A6701" w:rsidRPr="00246676">
        <w:rPr>
          <w:b/>
          <w:bCs/>
          <w:lang w:val="en-GB" w:eastAsia="fr-FR"/>
        </w:rPr>
        <w:t xml:space="preserve">List of the 306 RefSeq annotated transcripts significantly modulated in </w:t>
      </w:r>
      <w:r w:rsidR="001A6701" w:rsidRPr="001A6701">
        <w:rPr>
          <w:b/>
          <w:vertAlign w:val="superscript"/>
          <w:lang w:val="en-US" w:eastAsia="fr-FR"/>
        </w:rPr>
        <w:t>99m</w:t>
      </w:r>
      <w:r w:rsidR="001A6701" w:rsidRPr="001A6701">
        <w:rPr>
          <w:b/>
          <w:lang w:val="en-US" w:eastAsia="fr-FR"/>
        </w:rPr>
        <w:t>TcO</w:t>
      </w:r>
      <w:r w:rsidR="001A6701" w:rsidRPr="001A6701">
        <w:rPr>
          <w:b/>
          <w:vertAlign w:val="subscript"/>
          <w:lang w:val="en-US" w:eastAsia="fr-FR"/>
        </w:rPr>
        <w:t>4</w:t>
      </w:r>
      <w:r w:rsidR="001A6701" w:rsidRPr="001A6701">
        <w:rPr>
          <w:b/>
          <w:vertAlign w:val="superscript"/>
          <w:lang w:val="en-US" w:eastAsia="fr-FR"/>
        </w:rPr>
        <w:t>−</w:t>
      </w:r>
      <w:r w:rsidR="001A6701" w:rsidRPr="00246676">
        <w:rPr>
          <w:b/>
          <w:bCs/>
          <w:lang w:val="en-GB" w:eastAsia="fr-FR"/>
        </w:rPr>
        <w:t>-exposed thyroids.</w:t>
      </w:r>
    </w:p>
    <w:p w:rsidR="001A6701" w:rsidRPr="001A6701" w:rsidRDefault="001A6701" w:rsidP="005D426C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r-FR"/>
        </w:rPr>
      </w:pPr>
    </w:p>
    <w:tbl>
      <w:tblPr>
        <w:tblStyle w:val="Grilledutableau"/>
        <w:tblW w:w="14992" w:type="dxa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1701"/>
        <w:gridCol w:w="992"/>
        <w:gridCol w:w="1418"/>
        <w:gridCol w:w="7796"/>
      </w:tblGrid>
      <w:tr w:rsidR="005D426C" w:rsidRPr="005D426C" w:rsidTr="003437BC">
        <w:trPr>
          <w:trHeight w:val="300"/>
        </w:trPr>
        <w:tc>
          <w:tcPr>
            <w:tcW w:w="1242" w:type="dxa"/>
            <w:hideMark/>
          </w:tcPr>
          <w:p w:rsidR="005D426C" w:rsidRDefault="005D426C" w:rsidP="005D426C">
            <w:pPr>
              <w:rPr>
                <w:b/>
                <w:bCs/>
              </w:rPr>
            </w:pPr>
            <w:r w:rsidRPr="005D426C">
              <w:rPr>
                <w:b/>
                <w:bCs/>
              </w:rPr>
              <w:t>Gene</w:t>
            </w:r>
          </w:p>
          <w:p w:rsidR="005D426C" w:rsidRPr="005D426C" w:rsidRDefault="005D426C" w:rsidP="005D426C">
            <w:pPr>
              <w:rPr>
                <w:b/>
                <w:bCs/>
              </w:rPr>
            </w:pPr>
            <w:r w:rsidRPr="005D426C">
              <w:rPr>
                <w:b/>
                <w:bCs/>
              </w:rPr>
              <w:t>Name</w:t>
            </w:r>
          </w:p>
        </w:tc>
        <w:tc>
          <w:tcPr>
            <w:tcW w:w="1843" w:type="dxa"/>
            <w:hideMark/>
          </w:tcPr>
          <w:p w:rsidR="005D426C" w:rsidRPr="005D426C" w:rsidRDefault="005D426C" w:rsidP="005D426C">
            <w:pPr>
              <w:rPr>
                <w:b/>
                <w:bCs/>
              </w:rPr>
            </w:pPr>
            <w:r w:rsidRPr="005D426C">
              <w:rPr>
                <w:b/>
                <w:bCs/>
              </w:rPr>
              <w:t>Agilent Probe ID</w:t>
            </w:r>
          </w:p>
        </w:tc>
        <w:tc>
          <w:tcPr>
            <w:tcW w:w="1701" w:type="dxa"/>
            <w:hideMark/>
          </w:tcPr>
          <w:p w:rsidR="005D426C" w:rsidRPr="005D426C" w:rsidRDefault="005D426C" w:rsidP="005D426C">
            <w:pPr>
              <w:rPr>
                <w:b/>
                <w:bCs/>
              </w:rPr>
            </w:pPr>
            <w:r w:rsidRPr="005D426C">
              <w:rPr>
                <w:b/>
                <w:bCs/>
              </w:rPr>
              <w:t>Accession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pPr>
              <w:rPr>
                <w:b/>
                <w:bCs/>
              </w:rPr>
            </w:pPr>
            <w:r w:rsidRPr="005D426C">
              <w:rPr>
                <w:b/>
                <w:bCs/>
              </w:rPr>
              <w:t>AveExp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pPr>
              <w:rPr>
                <w:b/>
                <w:bCs/>
              </w:rPr>
            </w:pPr>
            <w:r w:rsidRPr="005D426C">
              <w:rPr>
                <w:b/>
                <w:bCs/>
              </w:rPr>
              <w:t>log</w:t>
            </w:r>
            <w:r w:rsidRPr="003437BC">
              <w:rPr>
                <w:b/>
                <w:bCs/>
                <w:vertAlign w:val="subscript"/>
              </w:rPr>
              <w:t>2</w:t>
            </w:r>
            <w:r w:rsidRPr="005D426C">
              <w:rPr>
                <w:b/>
                <w:bCs/>
              </w:rPr>
              <w:t xml:space="preserve"> (Tc/Ct)</w:t>
            </w:r>
          </w:p>
        </w:tc>
        <w:tc>
          <w:tcPr>
            <w:tcW w:w="7796" w:type="dxa"/>
            <w:hideMark/>
          </w:tcPr>
          <w:p w:rsidR="005D426C" w:rsidRPr="005D426C" w:rsidRDefault="005D426C" w:rsidP="005D426C">
            <w:pPr>
              <w:rPr>
                <w:b/>
                <w:bCs/>
              </w:rPr>
            </w:pPr>
            <w:r w:rsidRPr="005D426C">
              <w:rPr>
                <w:b/>
                <w:bCs/>
              </w:rPr>
              <w:t>Description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aas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0137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5341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0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achalasia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adrenocortical insufficienc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alacrimia (Aaas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bhd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0602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407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5</w:t>
            </w:r>
            <w:r w:rsidR="00920550">
              <w:t>.</w:t>
            </w:r>
            <w:r w:rsidRPr="005D426C">
              <w:t>5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abhydrolase domain containing 4 (Abhd4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cer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36746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930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6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lkaline ceramidase 2 (Acer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dm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8138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8292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0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drenomedullin 2 (Adm2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en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4186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653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4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0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apoptosis enhancing nuclease (Aen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lox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4724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66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6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rachidonate 5-lipoxygenase (Alox5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no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3874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864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2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anoctamin 1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alcium activated chloride channel (Ano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nxa8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0759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47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2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nnexin A8 (Anxa8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ox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3311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67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1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ldehyde oxidase 1 (Aox1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paf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1770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4255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apoptotic peptidase activating factor 1 (Apaf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plnr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9757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78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8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pelin receptor (Aplnr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qp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8295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508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3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quaporin 6 (Aqp6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rhgef3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66_P10748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4545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6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Rho guanine nucleotide exchange factor (GEF) 33 (Arhgef33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rl8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2459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682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5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ADP-ribosylation factor-like 8A (Arl8a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rmc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2046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3485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8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6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rmadillo repeat containing 2 (Armc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sgr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382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71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9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sialoglycoprotein receptor 1 (Asgr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ss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4307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49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1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1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argininosuccinate synthetase 1 (Ass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tp6v0a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5300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8046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4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ATPase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H+ transporting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lysosomal V0 subunit A4 (Atp6v0a4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Atp6v1d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9359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372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4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ATPase</w:t>
            </w:r>
            <w:r w:rsidR="00920550">
              <w:t>.</w:t>
            </w:r>
            <w:r w:rsidRPr="005D426C">
              <w:t xml:space="preserve"> H+ transporting</w:t>
            </w:r>
            <w:r w:rsidR="00920550">
              <w:t>.</w:t>
            </w:r>
            <w:r w:rsidRPr="005D426C">
              <w:t xml:space="preserve"> lysosomal V1 subunit D (Atp6v1d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Batf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1461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676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6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basic leucine zipper transcription facto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ATF-like (Batf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Bax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3740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52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2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9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BCL2-associated X protein (Bax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Bbc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4812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323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7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BCL2 binding component 3 (Bbc3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nuclear gene encoding mitochondrial protein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Bcl2a1d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842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53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4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B-cell leukemia/lymphoma 2 related protein A1d (Bcl2a1d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Bcl2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51087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74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BCL2-like 1 (Bcl2l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nuclear gene encoding mitochondrial protein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Bdh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8175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2268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3-hydroxybutyrate dehydrogenase</w:t>
            </w:r>
            <w:r w:rsidR="00920550">
              <w:t>.</w:t>
            </w:r>
            <w:r w:rsidRPr="005D426C">
              <w:t xml:space="preserve"> type 1 (Bdh1)</w:t>
            </w:r>
            <w:r w:rsidR="00920550">
              <w:t>.</w:t>
            </w:r>
            <w:r w:rsidRPr="005D426C">
              <w:t xml:space="preserve"> transcript variant 2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Bloc1s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8482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860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6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biogenesis of lysosome-related organelles complex-1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subunit 2 (Bloc1s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Bmf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2910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831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2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BCL2 modifying factor (Bmf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Btg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154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57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8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7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B-cell translocation gene 2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anti-proliferative (Btg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abp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3321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87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6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alcium binding protein 5 (Cabp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acnb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5900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58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9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alcium channel</w:t>
            </w:r>
            <w:r w:rsidR="00920550">
              <w:t>.</w:t>
            </w:r>
            <w:r w:rsidRPr="005D426C">
              <w:t xml:space="preserve"> voltage-dependent</w:t>
            </w:r>
            <w:r w:rsidR="00920550">
              <w:t>.</w:t>
            </w:r>
            <w:r w:rsidRPr="005D426C">
              <w:t xml:space="preserve"> beta 3 subunit (Cacnb3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alml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8331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741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3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4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almodulin-like 3 (Calml3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amkk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1316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888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3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calcium/calmodulin-dependent protein kinase kinase 1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alpha (Camkk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apn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47408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60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alpain 6 (Capn6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bs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7867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485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9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ystathionine beta-synthase (Cbs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cdc144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079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841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5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coiled-coil domain containing 144B (Ccdc144b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cng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61280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83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0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7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yclin G1 (Ccng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cr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57873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91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0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chemokine (C-C motif) receptor 5 (Ccr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d163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8956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90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D163 molecule-like 1 (Cd163l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d300lf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451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6915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7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CD300 antigen like family member F (Cd300lf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d4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6648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85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7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D44 antigen (Cd44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d8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195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938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7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D86 antigen (Cd86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dc42bpg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0576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3334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CDC42 binding protein kinase gamma (DMPK-like) (Cdc42bpg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dca7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1249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586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5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cell division cycle associated 7 (Cdca7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dh1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8710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66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adherin 16 (Cdh16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dkn1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6394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66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0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8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cyclin-dependent kinase inhibitor 1A (P21) (Cdkn1a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elf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294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695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9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3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CUGBP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Elav-like family member 5 (Celf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es2c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521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560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3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arboxylesterase 2C (Ces2c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es2e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5950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75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8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arboxylesterase 2E (Ces2e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gref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7255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677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cell growth regulator with EF hand domain 1 (Cgref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hst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9094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680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1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7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arbohydrate (chondroitin 6/keratan) sulfotransferase 3 (Chst3) </w:t>
            </w:r>
          </w:p>
        </w:tc>
      </w:tr>
      <w:tr w:rsidR="005D426C" w:rsidRPr="001A6701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ited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42676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956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5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Cbp/p300-interacting transactivato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with Glu/Asp-</w:t>
            </w:r>
            <w:r>
              <w:rPr>
                <w:lang w:val="en-US"/>
              </w:rPr>
              <w:t>rich carboxy-terminal domain</w:t>
            </w:r>
            <w:r w:rsidR="00920550">
              <w:rPr>
                <w:lang w:val="en-US"/>
              </w:rPr>
              <w:t>.</w:t>
            </w:r>
            <w:r>
              <w:rPr>
                <w:lang w:val="en-US"/>
              </w:rPr>
              <w:t xml:space="preserve"> 4 </w:t>
            </w:r>
            <w:r w:rsidRPr="005D426C">
              <w:rPr>
                <w:lang w:val="en-US"/>
              </w:rPr>
              <w:t xml:space="preserve">(Cited4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kap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6209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0414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5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3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ytoskeleton associated protein 2 (Ckap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ks1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6149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690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7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CDC28 protein kinase 1b (Cks1b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lec9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66_P10302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20536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0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-type lectin domain family 9</w:t>
            </w:r>
            <w:r w:rsidR="00920550">
              <w:t>.</w:t>
            </w:r>
            <w:r w:rsidRPr="005D426C">
              <w:t xml:space="preserve"> member a (Clec9a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mtm7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325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397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8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KLF-like MARVEL transmembrane domain containing 7 (Cmtm7)</w:t>
            </w:r>
            <w:r w:rsidR="00920550">
              <w:t>.</w:t>
            </w:r>
            <w:r w:rsidRPr="005D426C">
              <w:t xml:space="preserve"> transcript variant </w:t>
            </w:r>
            <w:r w:rsidRPr="005D426C">
              <w:lastRenderedPageBreak/>
              <w:t xml:space="preserve">1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Cngb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0073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560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4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cyclic nucleotide gated channel beta 1 (Cngb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2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ol5a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4199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691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ollagen</w:t>
            </w:r>
            <w:r w:rsidR="00920550">
              <w:t>.</w:t>
            </w:r>
            <w:r w:rsidRPr="005D426C">
              <w:t xml:space="preserve"> type V</w:t>
            </w:r>
            <w:r w:rsidR="00920550">
              <w:t>.</w:t>
            </w:r>
            <w:r w:rsidRPr="005D426C">
              <w:t xml:space="preserve"> alpha 3 (Col5a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ox6b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0050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8340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5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4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ytochrome c oxidase subunit VIb polypeptide 2 (Cox6b2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pt1c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26994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5367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0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9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arnitine palmitoyltransferase 1c (Cpt1c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txn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68087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8331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9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cortexin 1 (Ctxn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x3cr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9981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98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2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chemokine (C-X3-C) receptor 1 (Cx3cr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xcl1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620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170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6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chemokine (C-X-C motif) ligand 12 (Cxcl12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xcr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6519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3071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0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chemokine (C-X-C motif) receptor 6 (Cxcr6) </w:t>
            </w:r>
          </w:p>
        </w:tc>
      </w:tr>
      <w:tr w:rsidR="005D426C" w:rsidRPr="00D2661B" w:rsidTr="003437BC">
        <w:trPr>
          <w:trHeight w:val="576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Cyp27b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8823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00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5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cytochrome P450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family 27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subfamily b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polypeptide 1 (Cyp27b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nuclear gene encoding mitochondrial protein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af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66_P10638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82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5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decay accelerating factor 2 (Daf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caf12l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5997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553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8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DDB1 and CUL4 associated factor 12-like 2 (Dcaf12l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caf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7064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3024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1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DDB1 and CUL4 associated factor 4 (Dcaf4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2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cbld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790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570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discoidin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UB and LCCL domain containing 1 (Dcbld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clk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1963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92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5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doublecortin-like kinase 3 (Dclk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cxr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8131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642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2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9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dicarbonyl L-xylulose reductase (Dcxr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dit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4579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908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DNA-damage-inducible transcript 4 (Ddit4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dx2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2622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93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4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6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DEAD (Asp-Glu-Ala-Asp) box polypeptide 25 (Ddx25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io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0347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86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2</w:t>
            </w:r>
            <w:r w:rsidR="00920550">
              <w:t>.</w:t>
            </w:r>
            <w:r w:rsidRPr="005D426C">
              <w:t>3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deiodinase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iodothyronine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ype I (Dio1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naja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8798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6467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5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DnaJ (Hsp40) homolog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subfamily A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1 (Dnaja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nali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4072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522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dynein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axonemal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light intermediate polypeptide 1 (Dnali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nm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6428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3861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dynamin 3 (Dnm3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os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3681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9526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8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downstream of Stk11 (Dos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tx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4434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44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deltex 4 homolog (Drosophila) (Dtx4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uoxa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4644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539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dual oxidase maturation factor 1 (Duoxa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uoxa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664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577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5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8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dual oxidase maturation factor 2 (Duoxa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Dyrk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23258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550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4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dual-specificity tyrosine-(Y)-phosphorylation regulated kinase 3 (Dyrk3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gfl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65568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939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5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EGF-like-domain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ultiple 6 (Egfl6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i2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7528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9949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7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etoposide induced 2.4 mRNA (Ei24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Emid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5427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8059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EMI domain containing 1 (Emid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nc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2643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93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4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ectodermal-neural cortex 1 (Enc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pha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51899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13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8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Eph receptor A2 (Epha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phx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257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14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6</w:t>
            </w:r>
            <w:r w:rsidR="00920550">
              <w:t>.</w:t>
            </w:r>
            <w:r w:rsidRPr="005D426C">
              <w:t>4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9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epoxide hydrolase 1</w:t>
            </w:r>
            <w:r w:rsidR="00920550">
              <w:t>.</w:t>
            </w:r>
            <w:r w:rsidRPr="005D426C">
              <w:t xml:space="preserve"> microsomal (Ephx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ppk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1035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484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7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0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epiplakin 1 (Eppk1) </w:t>
            </w:r>
          </w:p>
        </w:tc>
      </w:tr>
      <w:tr w:rsidR="005D426C" w:rsidRPr="00D2661B" w:rsidTr="003437BC">
        <w:trPr>
          <w:trHeight w:val="576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rcc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66_P12618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72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excision repair cross-complementing rodent repair deficienc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omplementation group 5 (Ercc5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srr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5430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5950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7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estrogen related recepto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beta (Esrrb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2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vi2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1775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3371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3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6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ecotropic viral integration site 2a (Evi2a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Exoc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5040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14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3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exocyst complex component 4 (Exoc4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Fas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9167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98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8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Fas (TNF receptor superfamily member 6) (Fas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Fat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0750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8128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5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FAT tumor suppressor homolog 1 (Drosophila) (Fat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Fbxw9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5756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679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4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F-box and WD-40 domain protein 9 (Fbxw9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Foxj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5687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24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5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forkhead box J1 (Foxj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add45g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1590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81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4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growth arrest and DNA-damage-inducible 45 gamma (Gadd45g) </w:t>
            </w:r>
          </w:p>
        </w:tc>
      </w:tr>
      <w:tr w:rsidR="005D426C" w:rsidRPr="005D426C" w:rsidTr="003437BC">
        <w:trPr>
          <w:trHeight w:val="576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alnt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2287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85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6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UDP-N-acetyl-alpha-D-galactosamine:polypeptide N-acetylgalactosaminyltransferase 5 (Galnt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as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7205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952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5</w:t>
            </w:r>
            <w:r w:rsidR="00920550">
              <w:t>.</w:t>
            </w:r>
            <w:r w:rsidRPr="005D426C">
              <w:t>8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growth arrest specific 6 (Gas6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df1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073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81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8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4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growth differentiation factor 15 (Gdf15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fer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4479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304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0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growth facto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erv1 (S. cerevisiae)-like (augmenter of liver regeneration) (Gfer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jb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1412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6001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gap junction protein</w:t>
            </w:r>
            <w:r w:rsidR="00920550">
              <w:t>.</w:t>
            </w:r>
            <w:r w:rsidRPr="005D426C">
              <w:t xml:space="preserve"> beta 3 (Gjb3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mnn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2864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056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5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geminin (Gmnn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pr3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3968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82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5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G protein-coupled receptor 34 (Gpr34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pr6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0845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15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6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6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G-protein coupled receptor 65 (Gpr6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ramd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090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3349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0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GRAM domain containing 2 (Gramd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ria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6822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688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4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glutamate receptor</w:t>
            </w:r>
            <w:r w:rsidR="00920550">
              <w:t>.</w:t>
            </w:r>
            <w:r w:rsidRPr="005D426C">
              <w:t xml:space="preserve"> ionotropic</w:t>
            </w:r>
            <w:r w:rsidR="00920550">
              <w:t>.</w:t>
            </w:r>
            <w:r w:rsidRPr="005D426C">
              <w:t xml:space="preserve"> AMPA3 (alpha 3) (Gria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rp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5605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501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8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2</w:t>
            </w:r>
            <w:r w:rsidR="00920550">
              <w:t>.</w:t>
            </w:r>
            <w:r w:rsidRPr="005D426C">
              <w:t>0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gastrin releasing peptide (Grp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Gtse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9515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88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3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G two S phase expressed protein 1 (Gtse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2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2-A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4330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37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6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histocompatibility 2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lass II antigen A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alpha (H2-Aa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2-Ab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274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20710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0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histocompatibility 2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lass II antigen A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beta 1 (H2-Ab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H2afj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9954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768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0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H2A histone famil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J (H2afj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2-Ea-ps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2274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38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7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histocompatibility 2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lass II antigen E alpha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pseudogene (H2-Ea-ps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2-Eb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5673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38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9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histocompatibility 2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lass II antigen E beta (H2-Eb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begf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8156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41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2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heparin-binding EGF-like growth factor (Hbegf) </w:t>
            </w:r>
          </w:p>
        </w:tc>
      </w:tr>
      <w:tr w:rsidR="005D426C" w:rsidRPr="003437BC" w:rsidTr="003437BC">
        <w:trPr>
          <w:trHeight w:val="576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erc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0642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41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hect (homologous to the E6-AP (UBE3A) carboxyl terminus) domain and RCC1 (CHC1)-like domain (RLD) 2 (Herc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eyl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3725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90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6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4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hairy/enhancer-of-split related with YRPW motif-like (Heyl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ist1h2be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0912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819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6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histone cluster 1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H2be (Hist1h2be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2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ist2h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496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3359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4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histone cluster 2</w:t>
            </w:r>
            <w:r w:rsidR="00920550">
              <w:t>.</w:t>
            </w:r>
            <w:r w:rsidRPr="005D426C">
              <w:t xml:space="preserve"> H4 (Hist2h4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p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4860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737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5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haptoglobin (Hp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pgd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5877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27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8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hydroxyprostaglandin dehydrogenase 15 (NAD) (Hpgd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spa1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6845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47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heat shock protein 1A (Hspa1a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unk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753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575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7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hormonally upregulated Neu-associated kinase (Hunk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Hya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7940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31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5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hyaluronoglucosaminidase 1 (Hyal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Il20r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4017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78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6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interleukin 20 receptor</w:t>
            </w:r>
            <w:r w:rsidR="00920550">
              <w:t>.</w:t>
            </w:r>
            <w:r w:rsidRPr="005D426C">
              <w:t xml:space="preserve"> alpha (Il20ra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Inf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8529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9841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9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inverted formin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FH2 and WH2 domain containing (Inf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Inmt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6216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34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4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indolethylamine N-methyltransferase (Inmt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Inpp5j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1587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43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7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inositol polyphosphate 5-phosphatase J (Inpp5j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Ipcef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3865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7080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0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interaction protein for cytohesin exchange factors 1 (Ipcef1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Irf8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5482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32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0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interferon regulatory factor 8 (Irf8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Itga10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1153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8105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0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integrin</w:t>
            </w:r>
            <w:r w:rsidR="00920550">
              <w:t>.</w:t>
            </w:r>
            <w:r w:rsidRPr="005D426C">
              <w:t xml:space="preserve"> alpha 10 (Itga10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Itgax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0342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133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6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integrin alpha X (Itgax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Itih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7705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874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8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inter alpha-trypsin inhibito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heavy chain 4 (Itih4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Jak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1091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9083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3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Janus kinase 3 (Jak3)</w:t>
            </w:r>
            <w:r w:rsidR="00920550">
              <w:t>.</w:t>
            </w:r>
            <w:r w:rsidRPr="005D426C">
              <w:t xml:space="preserve"> transcript variant 2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Kcnj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6674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42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otassium inwardly-rectifying channel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subfamily J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4 (Kcnj4) </w:t>
            </w:r>
          </w:p>
        </w:tc>
      </w:tr>
      <w:tr w:rsidR="005D426C" w:rsidRPr="00D2661B" w:rsidTr="003437BC">
        <w:trPr>
          <w:trHeight w:val="576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Kcnn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0985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8046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6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2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otassium intermediate/small conductance calcium-activated channel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subfamily N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2 (Kcnn2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Kit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66_P12843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2273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5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kit oncogene (Kit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Klhl1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4808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8140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5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kelch-like 14 (Drosophila) (Klhl14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Klhl2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4346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877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6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kelch-like 26 (Drosophila) (Klhl26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2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Klra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455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665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4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killer cell lectin-like recepto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subfamily A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1 (Klra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Krt7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397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21248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9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keratin 73 (Krt7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ace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3251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574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2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lactation elevated 1 (Lace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ama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6432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8117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6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laminin</w:t>
            </w:r>
            <w:r w:rsidR="00920550">
              <w:t>.</w:t>
            </w:r>
            <w:r w:rsidRPr="005D426C">
              <w:t xml:space="preserve"> alpha 5 (Lama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ass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66728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85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8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LAG1 homolog</w:t>
            </w:r>
            <w:r w:rsidR="00920550">
              <w:t>.</w:t>
            </w:r>
            <w:r w:rsidRPr="005D426C">
              <w:t xml:space="preserve"> ceramide synthase 6 (Lass6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cn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372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94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3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lipocalin 5 (Lcn5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cn8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5173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3314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1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3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lipocalin 8 (Lcn8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gi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5696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521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0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4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leucine-rich repeat LGI famil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3 (Lgi3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ifr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5926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1338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1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leukemia inhibitory factor receptor (Lifr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2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rfn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3887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5338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leucine rich repeat and fibronectin type III domain containing 4 (Lrfn4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tbp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010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58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latent transforming growth factor beta binding protein 2 (Ltbp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y8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6535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74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3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lymphocyte antigen 86 (Ly86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Lypd6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0506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799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4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LY6/PLAUR domain containing 6B (Lypd6b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ab21l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9006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29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8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mab-21-like 3 (C. elegans) (Mab21l3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apk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4589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63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3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mitogen-activated protein kinase 4 (Mapk4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apre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8740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335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5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microtubule-associated protein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RP/EB famil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3 (Mapre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atn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7120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59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7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matrilin 4 (Matn4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bnl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0625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416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8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muscleblind-like 3 (Drosophila) (Mbnl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c4r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8388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697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2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melanocortin 4 receptor (Mc4r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dm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547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78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0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3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ransformed mouse 3T3 cell double minute 2 (Mdm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dm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48590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57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6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ransformed mouse 3T3 cell double minute 4 (Mdm4) </w:t>
            </w:r>
          </w:p>
        </w:tc>
      </w:tr>
      <w:tr w:rsidR="005D426C" w:rsidRPr="003437BC" w:rsidTr="003437BC">
        <w:trPr>
          <w:trHeight w:val="576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fi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2435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90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1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2</w:t>
            </w:r>
            <w:r w:rsidR="00920550">
              <w:t>.</w:t>
            </w:r>
            <w:r w:rsidRPr="005D426C">
              <w:t>0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antigen p97 (melanoma associated) identified by monoclonal antibodies 133.2 and 96.5 (Mfi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fsd2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7943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966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0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major facilitator superfamily domain containing 2A (Mfsd2a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gmt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7185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59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O-6-methylguanine-DNA methyltransferase (Mgmt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ical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4241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746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5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microtubule associated monoxygenase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alponin and LIM domain containing -like 1 (Micall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peg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9053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082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macrophage expressed gene 1 (Mpeg1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rps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5825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8045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7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mitochondrial ribosomal protein S6 (Mrps6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nuclear gene encoding mitochondrial protein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Ms4a10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9444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352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3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membrane-spanning 4-domains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subfamily A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10 (Ms4a10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Myb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636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65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myeloblastosis oncogene-like 1 (Mybl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Ncs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1406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968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6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neuronal calcium sensor 1 (Ncs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Net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66_P10573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967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7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neuroepithelial cell transforming gene 1 (Net1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Neu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5761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672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6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neuraminidase 3 (Neu3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Nkx2-9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4284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70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5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5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NK2 transcription factor related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locus 9 (Drosophila) (Nkx2-9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Nme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610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8063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4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non-metastatic cells 5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protein expressed in (nucleoside-diphosphate kinase) (Nme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Nmur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7958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5307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5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neuromedin U receptor 2 (Nmur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Notch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2016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71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0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Notch gene homolog 3 (Drosophila) (Notch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Nrg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8543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859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8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neuregulin 1 (Nrg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Nudt10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9380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3166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5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nudix (nucleoside diphosphate linked moiety X)-type motif 10 (Nudt10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Odz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4108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85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odd Oz/ten-m homolog 4 (Drosophila) (Odz4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Olfr1229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4217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1176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4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olfactory receptor 1229 (Olfr1229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apss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8002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86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3'-phosphoadenosine 5'-phosphosulfate synthase 2 (Papss2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dgfr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4564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05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latelet derived growth factor recepto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alpha polypeptide (Pdgfra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dzk1ip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1167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6455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6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PDZK1 interacting protein 1 (Pdzk1ip1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er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003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06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6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eriod homolog 1 (Drosophila) (Per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er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8276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06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6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0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period homolog 2 (Drosophila) (Per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erp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1794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203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1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PERP</w:t>
            </w:r>
            <w:r w:rsidR="00920550">
              <w:t>.</w:t>
            </w:r>
            <w:r w:rsidRPr="005D426C">
              <w:t xml:space="preserve"> TP53 apoptosis effector (Perp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hlda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2992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75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5</w:t>
            </w:r>
            <w:r w:rsidR="00920550">
              <w:t>.</w:t>
            </w:r>
            <w:r w:rsidRPr="005D426C">
              <w:t>8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leckstrin homology-like domain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family A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3 (Phlda3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igf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6405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83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hosphatidylinositol glycan anchor biosynthesis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lass F (Pigf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im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8974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547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8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proviral integration site 3 (Pim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lcd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2758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893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7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9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phospholipase C</w:t>
            </w:r>
            <w:r w:rsidR="00920550">
              <w:t>.</w:t>
            </w:r>
            <w:r w:rsidRPr="005D426C">
              <w:t xml:space="preserve"> delta 4 (Plcd4)</w:t>
            </w:r>
            <w:r w:rsidR="00920550">
              <w:t>.</w:t>
            </w:r>
            <w:r w:rsidRPr="005D426C">
              <w:t xml:space="preserve"> transcript variant 2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lk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9057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5280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polo-like kinase 2 (Drosophila) (Plk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lk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7520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80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6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polo-like kinase 3 (Drosophila) (Plk3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lk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229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8315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9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3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polo-like kinase 5 (Drosophila) (Plk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m20d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5958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807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peptidase M20 domain containing 1 (Pm20d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maip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7712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145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6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7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phorbol-12-myristate-13-acetate-induced protein 1 (Pmaip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olk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053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204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0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polymerase (DNA directed)</w:t>
            </w:r>
            <w:r w:rsidR="00920550">
              <w:t>.</w:t>
            </w:r>
            <w:r w:rsidRPr="005D426C">
              <w:t xml:space="preserve"> kappa (Polk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Ppp1r13l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7492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1083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6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rotein phosphatase 1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regulatory (inhibitor) subunit 13 like (Ppp1r13l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pp1r1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2627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482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8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8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rotein phosphatase 1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regulatory (inhibitor) subunit 1B (Ppp1r1b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qlc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3265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57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8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Q loop repeat containing (Pqlc3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rdx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7673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745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8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peroxiredoxin 6 (Prdx6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ros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9342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17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3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protein S (alpha) (Pros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rosapip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2036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9794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3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ProSAPiP1 protein (Prosapip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rr15l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43556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602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proline rich 15-like (Prr15l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sap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52336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524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4</w:t>
            </w:r>
            <w:r w:rsidR="00920550">
              <w:t>.</w:t>
            </w:r>
            <w:r w:rsidRPr="005D426C">
              <w:t>1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prosaposin-like 1 (Psapl1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src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42922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9016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3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4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roline/serine-rich coiled-coil 1 (Psrc1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tgir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9430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96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0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prostaglandin I receptor (IP) (Ptgir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tk2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1190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49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7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9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PTK2 protein tyrosine kinase 2 beta (Ptk2b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3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tpdc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787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20723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0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protein tyrosine phosphatase domain containing 1 (Ptpdc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tpn2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8332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897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protein tyrosine phosphatase</w:t>
            </w:r>
            <w:r w:rsidR="00920550">
              <w:t>.</w:t>
            </w:r>
            <w:r w:rsidRPr="005D426C">
              <w:t xml:space="preserve"> non-receptor type 22 (lymphoid) (Ptpn2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Pvt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5125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R_00336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3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plasmacytoma variant translocation 1 (Pvt1)</w:t>
            </w:r>
            <w:r w:rsidR="00920550">
              <w:t>.</w:t>
            </w:r>
            <w:r w:rsidRPr="005D426C">
              <w:t xml:space="preserve"> non-coding RNA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ab3i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9492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453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7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RAB3A interacting protein (rabin3)-like 1 (Rab3il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abgap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6192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3396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0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RAB GTPase activating protein 1 (Rabgap1)</w:t>
            </w:r>
            <w:r w:rsidR="00920550">
              <w:t>.</w:t>
            </w:r>
            <w:r w:rsidRPr="005D426C">
              <w:t xml:space="preserve"> transcript variant 2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abgap1l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281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86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5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RAB GTPase activating protein 1-like (Rabgap1l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ad51ap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9168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01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6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RAD51 associated protein 1 (Rad51ap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asgef1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3531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583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RasGEF domain family</w:t>
            </w:r>
            <w:r w:rsidR="00920550">
              <w:t>.</w:t>
            </w:r>
            <w:r w:rsidRPr="005D426C">
              <w:t xml:space="preserve"> member 1B (Rasgef1b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bp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5901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25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3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retinol binding protein 1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ellular (Rbp1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eep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2546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486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4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receptor accessory protein 2 (Reep2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em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9190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8072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0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rad and gem related GTP binding protein 2 (Rem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ev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4959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957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6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REV1 homolog (S. cerevisiae) (Rev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hbdf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2825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57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rhomboid 5 homolog 2 (Drosophila) (Rhbdf2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hpn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7702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6346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0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rhophilin</w:t>
            </w:r>
            <w:r w:rsidR="00920550">
              <w:t>.</w:t>
            </w:r>
            <w:r w:rsidRPr="005D426C">
              <w:t xml:space="preserve"> Rho GTPase binding protein 1 (Rhpn1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imkl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6919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757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6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5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ribosomal modification protein rimK-like family member A (Rimkla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ipk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3540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366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6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receptor-interacting serine-threonine kinase 4 (Ripk4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ln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8229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27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2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3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relaxin 1 (Rln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nf169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57772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538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ring finger protein 169 (Rnf169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nf18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8831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5350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8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4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ring finger protein 183 (Rnf18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Robo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4488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6476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roundabout homolog 3 (Drosophila) (Robo3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prm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7865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339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4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reprimo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P53 dependent G2 arrest mediator candidate (Rprm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ps27l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4690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646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5</w:t>
            </w:r>
            <w:r w:rsidR="00920550">
              <w:t>.</w:t>
            </w:r>
            <w:r w:rsidRPr="005D426C">
              <w:t>6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ribosomal protein S27-like (Rps27l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Rufy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3147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3406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3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RUN and FYVE domain containing 4 (Rufy4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2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100a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6845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310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5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S100 calcium binding protein A3 (S100a3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cnn1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1369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32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6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dium channel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nonvoltage-gated 1 alpha (Scnn1a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cube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23298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005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5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ignal peptide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UB domain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EGF-like 2 (Scube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cx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8043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9888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6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6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scleraxis (Scx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dc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47926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51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0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syndecan 1 (Sdc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ec11c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5926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546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9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SEC11 homolog C (S. cerevisiae) (Sec11c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erpina3n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5945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25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3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1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erine (or cysteine) peptidase inhibito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lade A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3N (Serpina3n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erpinb6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1304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45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8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erine (or cysteine) peptidase inhibito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clade B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6b (Serpinb6b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esn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6135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490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8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sestrin 2 (Sesn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gk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4292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73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8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7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serum/glucocorticoid regulated kinase 2 (Sgk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h3bgrl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1693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50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7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SH3 domain binding glutamic acid-rich protein like 2 (Sh3bgrl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hc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876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9902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9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HC (Src homology 2 domain containing) famil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4 (Shc4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iglech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6579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870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4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sialic acid binding Ig-like lectin H (Siglech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ain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4728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9801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1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LAIN motif famil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1 (Slain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amf8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4429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908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3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SLAM family member 8 (Slamf8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10a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7367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941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0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10 (sodium/bile acid cotransporter family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6 (Slc10a6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17a9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9860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8316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6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17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9 (Slc17a9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19a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2933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5408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4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19 (thiamine transporter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2 (Slc19a2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23a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4162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39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2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23 (nucleobase transporters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1 (Slc23a1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26a10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4088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761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5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2</w:t>
            </w:r>
            <w:r w:rsidR="00920550">
              <w:t>.</w:t>
            </w:r>
            <w:r w:rsidRPr="005D426C">
              <w:t>5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26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10 (Slc26a10) </w:t>
            </w:r>
          </w:p>
        </w:tc>
      </w:tr>
      <w:tr w:rsidR="005D426C" w:rsidRPr="00D2661B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27a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58597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98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4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27 (fatty acid transporter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3 (Slc27a3) </w:t>
            </w:r>
          </w:p>
        </w:tc>
      </w:tr>
      <w:tr w:rsidR="005D426C" w:rsidRPr="00D2661B" w:rsidTr="003437BC">
        <w:trPr>
          <w:trHeight w:val="576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2a9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893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0241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9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2 (facilitated glucose transporter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9 (Slc2a9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44a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51776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355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44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4 (Slc44a4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5a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28305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739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5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0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5 (inositol transporters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3 (Slc5a3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lc5a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1573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5324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0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3</w:t>
            </w:r>
            <w:r w:rsidR="00920550">
              <w:t>.</w:t>
            </w:r>
            <w:r w:rsidRPr="005D426C">
              <w:t>2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family 5 (sodium iodide symporter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5 (Slc5a5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Slco2a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8967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3331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olute carrier organic anion transporter famil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2a1 (Slco2a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moc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290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231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4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SPARC related modular calcium binding 2 (Smoc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nhg1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66_P10024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R_02946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mall nucleolar RNA host gene 12 (Snhg12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non-coding RNA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ocs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7960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89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7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2</w:t>
            </w:r>
            <w:r w:rsidR="00920550">
              <w:t>.</w:t>
            </w:r>
            <w:r w:rsidRPr="005D426C">
              <w:t>1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suppressor of cytokine signaling 1 (Socs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pdef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724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89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8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SAM pointed domain containing ets transcription factor (Spdef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pon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38148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390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5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spondin 2</w:t>
            </w:r>
            <w:r w:rsidR="00920550">
              <w:t>.</w:t>
            </w:r>
            <w:r w:rsidRPr="005D426C">
              <w:t xml:space="preserve"> extracellular matrix protein (Spon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str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0633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21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8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1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somatostatin receptor 3 (Sstr3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t3ga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0180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17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4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T3 beta-galactoside alpha-2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3-sialyltransferase 1 (St3gal1) </w:t>
            </w:r>
          </w:p>
        </w:tc>
      </w:tr>
      <w:tr w:rsidR="005D426C" w:rsidRPr="003437BC" w:rsidTr="003437BC">
        <w:trPr>
          <w:trHeight w:val="576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t6galnac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1860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37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5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ST6 (alpha-N-acetyl-neuraminyl-2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>3-beta-galactosyl-1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>3)-N-acetylgalactosaminide alpha-2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6-sialyltransferase 1 (St6galnac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ulf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9392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807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4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sulfatase 2 (Sulf2)</w:t>
            </w:r>
            <w:r w:rsidR="00920550">
              <w:t>.</w:t>
            </w:r>
            <w:r w:rsidRPr="005D426C">
              <w:t xml:space="preserve"> transcript variant 2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usd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5439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479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4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6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sushi domain containing 4 (Susd4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vop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8259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680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8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6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SV2 related protein (Svop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Syt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4369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3139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4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synaptotagmin-like 1 (Sytl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acr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4954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31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3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achykinin receptor 1 (Tacr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bx2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8956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8131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4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T-box 22 (Tbx22)</w:t>
            </w:r>
            <w:r w:rsidR="00920550">
              <w:t>.</w:t>
            </w:r>
            <w:r w:rsidRPr="005D426C">
              <w:t xml:space="preserve"> transcript variant 2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dgf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802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56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0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teratocarcinoma-derived growth factor 1 (Tdgf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drd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8303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260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3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tudor domain containing 3 (Tdrd3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ekt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3202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56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6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7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ektin 1 (Tekt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epp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5068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9945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0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testis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prostate and placenta expressed (Tepp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gm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62781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998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37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7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transglutaminase 1</w:t>
            </w:r>
            <w:r w:rsidR="00920550">
              <w:t>.</w:t>
            </w:r>
            <w:r w:rsidRPr="005D426C">
              <w:t xml:space="preserve"> K polypeptide (Tgm1)</w:t>
            </w:r>
            <w:r w:rsidR="00920550">
              <w:t>.</w:t>
            </w:r>
            <w:r w:rsidRPr="005D426C">
              <w:t xml:space="preserve"> transcript variant 2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hem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6744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541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4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hioesterase superfamily member 5 (Them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hyn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2362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454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9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7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hymocyte nuclear protein 1 (Thyn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inagl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41848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347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2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tubulointerstitial nephritis antigen-like 1 (Tinagl1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k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5649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38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3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3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hymidine kinase 1 (Tk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lr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5262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190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1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oll-like receptor 2 (Tlr2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mem132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1308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380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6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ransmembrane protein 132A (Tmem132a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mem17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79981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2560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2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6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ransmembrane protein 171 (Tmem17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mem21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0150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992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1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0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ransmembrane protein 213 (Tmem21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mprss1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7799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1337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4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transmembrane protease</w:t>
            </w:r>
            <w:r w:rsidR="00920550">
              <w:t>.</w:t>
            </w:r>
            <w:r w:rsidRPr="005D426C">
              <w:t xml:space="preserve"> serine 13 (Tmprss13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lastRenderedPageBreak/>
              <w:t>Tnfrsf10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2783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027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9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9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tumor necrosis factor receptor superfamil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10b (Tnfrsf10b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nfrsf12a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131408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374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0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tumor necrosis factor receptor superfamil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12a (Tnfrsf12a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nn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554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783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59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5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enascin N (Tnn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ob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7085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050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0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transducer of ERBB2</w:t>
            </w:r>
            <w:r w:rsidR="00920550">
              <w:t>.</w:t>
            </w:r>
            <w:r w:rsidRPr="005D426C">
              <w:t xml:space="preserve"> 2 (Tob2) </w:t>
            </w:r>
          </w:p>
        </w:tc>
      </w:tr>
      <w:tr w:rsidR="005D426C" w:rsidRPr="003437BC" w:rsidTr="003437BC">
        <w:trPr>
          <w:trHeight w:val="576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omm20l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51815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922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3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6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translocase of outer mitochondrial membrane 20 homolog (yeast)-like (Tomm20l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nuclear gene encoding mitochondrial protein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rib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57355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454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8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ribbles homolog 1 (Drosophila) (Trib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rim1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6235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5316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1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3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ripartite motif-containing 11 (Trim1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rp53inp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390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189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42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2</w:t>
            </w:r>
            <w:r w:rsidR="00920550">
              <w:t>.</w:t>
            </w:r>
            <w:r w:rsidRPr="005D426C">
              <w:t>24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transformation related protein 53 inducible nuclear protein 1 (Trp53inp1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sc22d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89061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7736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1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29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TSC22 domain family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member 3 (Tsc22d3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span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33392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33681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4</w:t>
            </w:r>
            <w:r w:rsidR="00920550">
              <w:t>.</w:t>
            </w:r>
            <w:r w:rsidRPr="005D426C">
              <w:t>6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6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etraspanin 1 (Tspan1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span3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8666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617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0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5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tetraspanin 33 (Tspan33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Tspan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0771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5308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2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>tetraspanin 4 (Tspan4)</w:t>
            </w:r>
            <w:r w:rsidR="00920550">
              <w:t>.</w:t>
            </w:r>
            <w:r w:rsidRPr="005D426C"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Vopp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012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46168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2</w:t>
            </w:r>
            <w:r w:rsidR="00920550">
              <w:t>.</w:t>
            </w:r>
            <w:r w:rsidRPr="005D426C">
              <w:t>7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vesicula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overexpressed in cancer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prosurvival protein 1 (Vopp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Vsig8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12423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7723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7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V-set and immunoglobulin domain containing 8 (Vsig8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1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Wdfy4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199614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46022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3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2</w:t>
            </w:r>
            <w:r w:rsidR="00920550">
              <w:t>.</w:t>
            </w:r>
            <w:r w:rsidRPr="005D426C">
              <w:t>0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WD repeat and FYVE domain containing 4 (Wdfy4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Wee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66_P136186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516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9</w:t>
            </w:r>
            <w:r w:rsidR="00920550">
              <w:t>.</w:t>
            </w:r>
            <w:r w:rsidRPr="005D426C">
              <w:t>3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1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WEE 1 homolog 1 (S. pombe) (Wee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Wfikkn2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2_P62521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8181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8</w:t>
            </w:r>
            <w:r w:rsidR="00920550">
              <w:t>.</w:t>
            </w:r>
            <w:r w:rsidRPr="005D426C">
              <w:t>54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1</w:t>
            </w:r>
            <w:r w:rsidR="00920550">
              <w:t>.</w:t>
            </w:r>
            <w:r w:rsidRPr="005D426C">
              <w:t>55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WAP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follistatin/kazal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immunoglobulin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kunitz and netrin domain containing 2 (Wfikkn2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Wisp1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220343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18865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35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-2</w:t>
            </w:r>
            <w:r w:rsidR="00920550">
              <w:t>.</w:t>
            </w:r>
            <w:r w:rsidRPr="005D426C">
              <w:t>08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WNT1 inducible signaling pathway protein 1 (Wisp1)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Wnt7b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274592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16363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7</w:t>
            </w:r>
            <w:r w:rsidR="00920550">
              <w:t>.</w:t>
            </w:r>
            <w:r w:rsidRPr="005D426C">
              <w:t>61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0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>wingless-related MMTV integration site 7B (Wnt7b)</w:t>
            </w:r>
            <w:r w:rsidR="00920550">
              <w:rPr>
                <w:lang w:val="en-US"/>
              </w:rPr>
              <w:t>.</w:t>
            </w:r>
            <w:r w:rsidRPr="005D426C">
              <w:rPr>
                <w:lang w:val="en-US"/>
              </w:rPr>
              <w:t xml:space="preserve"> transcript variant 2 </w:t>
            </w:r>
          </w:p>
        </w:tc>
      </w:tr>
      <w:tr w:rsidR="005D426C" w:rsidRPr="003437B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Zbtb16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24155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1033324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3</w:t>
            </w:r>
            <w:r w:rsidR="00920550">
              <w:t>.</w:t>
            </w:r>
            <w:r w:rsidRPr="005D426C">
              <w:t>03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73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pPr>
              <w:rPr>
                <w:lang w:val="en-US"/>
              </w:rPr>
            </w:pPr>
            <w:r w:rsidRPr="005D426C">
              <w:rPr>
                <w:lang w:val="en-US"/>
              </w:rPr>
              <w:t xml:space="preserve">zinc finger and BTB domain containing 16 (Zbtb16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Zfp365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203932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17867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0</w:t>
            </w:r>
            <w:r w:rsidR="00920550">
              <w:t>.</w:t>
            </w:r>
            <w:r w:rsidRPr="005D426C">
              <w:t>50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3</w:t>
            </w:r>
            <w:r w:rsidR="00920550">
              <w:t>.</w:t>
            </w:r>
            <w:r w:rsidRPr="005D426C">
              <w:t>07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zinc finger protein 365 (Zfp365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Zfp688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5_P1971759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26999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76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01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zinc finger protein 688 (Zfp688) </w:t>
            </w:r>
          </w:p>
        </w:tc>
      </w:tr>
      <w:tr w:rsidR="005D426C" w:rsidRPr="005D426C" w:rsidTr="003437BC">
        <w:trPr>
          <w:trHeight w:val="288"/>
        </w:trPr>
        <w:tc>
          <w:tcPr>
            <w:tcW w:w="1242" w:type="dxa"/>
            <w:hideMark/>
          </w:tcPr>
          <w:p w:rsidR="005D426C" w:rsidRPr="005D426C" w:rsidRDefault="005D426C">
            <w:r w:rsidRPr="005D426C">
              <w:t>Zmat3</w:t>
            </w:r>
          </w:p>
        </w:tc>
        <w:tc>
          <w:tcPr>
            <w:tcW w:w="1843" w:type="dxa"/>
            <w:hideMark/>
          </w:tcPr>
          <w:p w:rsidR="005D426C" w:rsidRPr="005D426C" w:rsidRDefault="005D426C">
            <w:r w:rsidRPr="005D426C">
              <w:t>A_51_P415220</w:t>
            </w:r>
          </w:p>
        </w:tc>
        <w:tc>
          <w:tcPr>
            <w:tcW w:w="1701" w:type="dxa"/>
            <w:hideMark/>
          </w:tcPr>
          <w:p w:rsidR="005D426C" w:rsidRPr="005D426C" w:rsidRDefault="005D426C">
            <w:r w:rsidRPr="005D426C">
              <w:t>NM_009517</w:t>
            </w:r>
          </w:p>
        </w:tc>
        <w:tc>
          <w:tcPr>
            <w:tcW w:w="992" w:type="dxa"/>
            <w:hideMark/>
          </w:tcPr>
          <w:p w:rsidR="005D426C" w:rsidRPr="005D426C" w:rsidRDefault="005D426C" w:rsidP="005D426C">
            <w:r w:rsidRPr="005D426C">
              <w:t>11</w:t>
            </w:r>
            <w:r w:rsidR="00920550">
              <w:t>.</w:t>
            </w:r>
            <w:r w:rsidRPr="005D426C">
              <w:t>48</w:t>
            </w:r>
          </w:p>
        </w:tc>
        <w:tc>
          <w:tcPr>
            <w:tcW w:w="1418" w:type="dxa"/>
            <w:hideMark/>
          </w:tcPr>
          <w:p w:rsidR="005D426C" w:rsidRPr="005D426C" w:rsidRDefault="005D426C" w:rsidP="005D426C">
            <w:r w:rsidRPr="005D426C">
              <w:t>1</w:t>
            </w:r>
            <w:r w:rsidR="00920550">
              <w:t>.</w:t>
            </w:r>
            <w:r w:rsidRPr="005D426C">
              <w:t>82</w:t>
            </w:r>
          </w:p>
        </w:tc>
        <w:tc>
          <w:tcPr>
            <w:tcW w:w="7796" w:type="dxa"/>
            <w:hideMark/>
          </w:tcPr>
          <w:p w:rsidR="005D426C" w:rsidRPr="005D426C" w:rsidRDefault="005D426C">
            <w:r w:rsidRPr="005D426C">
              <w:t xml:space="preserve">zinc finger matrin type 3 (Zmat3) </w:t>
            </w:r>
          </w:p>
        </w:tc>
      </w:tr>
    </w:tbl>
    <w:p w:rsidR="009F0CF8" w:rsidRDefault="009F0CF8"/>
    <w:sectPr w:rsidR="009F0CF8" w:rsidSect="005D42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26C"/>
    <w:rsid w:val="00132CD7"/>
    <w:rsid w:val="001A6701"/>
    <w:rsid w:val="00280318"/>
    <w:rsid w:val="003437BC"/>
    <w:rsid w:val="00343E8A"/>
    <w:rsid w:val="0035312A"/>
    <w:rsid w:val="005D426C"/>
    <w:rsid w:val="00920550"/>
    <w:rsid w:val="009F0CF8"/>
    <w:rsid w:val="00D2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D426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D426C"/>
    <w:rPr>
      <w:color w:val="800080"/>
      <w:u w:val="single"/>
    </w:rPr>
  </w:style>
  <w:style w:type="paragraph" w:customStyle="1" w:styleId="xl65">
    <w:name w:val="xl65"/>
    <w:basedOn w:val="Normal"/>
    <w:rsid w:val="005D426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5D426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5D426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5D426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5D426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5D426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5D42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D426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D426C"/>
    <w:rPr>
      <w:color w:val="800080"/>
      <w:u w:val="single"/>
    </w:rPr>
  </w:style>
  <w:style w:type="paragraph" w:customStyle="1" w:styleId="xl65">
    <w:name w:val="xl65"/>
    <w:basedOn w:val="Normal"/>
    <w:rsid w:val="005D426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5D426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5D426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5D426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5D426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5D426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5D42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6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422</Words>
  <Characters>24321</Characters>
  <Application>Microsoft Office Word</Application>
  <DocSecurity>0</DocSecurity>
  <Lines>202</Lines>
  <Paragraphs>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2</cp:revision>
  <dcterms:created xsi:type="dcterms:W3CDTF">2013-12-17T14:30:00Z</dcterms:created>
  <dcterms:modified xsi:type="dcterms:W3CDTF">2013-12-17T14:30:00Z</dcterms:modified>
</cp:coreProperties>
</file>